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7E2F" w:rsidRPr="00FF7734" w:rsidRDefault="004544E4" w:rsidP="00ED5058">
      <w:pPr>
        <w:rPr>
          <w:rFonts w:ascii="Times New Roman" w:eastAsia="楷体" w:hAnsi="Times New Roman" w:cs="Times New Roman"/>
          <w:color w:val="FF0000"/>
          <w:kern w:val="24"/>
          <w:szCs w:val="21"/>
        </w:rPr>
      </w:pPr>
      <w:r w:rsidRPr="00FF7734">
        <w:rPr>
          <w:rFonts w:ascii="Times New Roman" w:eastAsia="楷体" w:hAnsi="Times New Roman" w:cs="Times New Roman"/>
          <w:noProof/>
          <w:color w:val="FF0000"/>
          <w:kern w:val="24"/>
          <w:szCs w:val="21"/>
          <w:lang w:val="en-CA"/>
        </w:rPr>
        <w:drawing>
          <wp:inline distT="0" distB="0" distL="0" distR="0" wp14:anchorId="584EDA5E" wp14:editId="641C31CC">
            <wp:extent cx="4848225" cy="3498215"/>
            <wp:effectExtent l="0" t="0" r="9525" b="6985"/>
            <wp:docPr id="3" name="图片 3" descr="E:\finished works\1. WDSP\!WDSP_PLOS COMP.BIOL_paper\submit version\final version\first revision\revise version figures\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finished works\1. WDSP\!WDSP_PLOS COMP.BIOL_paper\submit version\final version\first revision\revise version figures\S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8225" cy="3498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32C3" w:rsidRPr="00D33807" w:rsidRDefault="004544E4" w:rsidP="00D33807">
      <w:pPr>
        <w:rPr>
          <w:rFonts w:ascii="Times New Roman" w:eastAsia="楷体" w:hAnsi="Times New Roman" w:cs="Times New Roman"/>
          <w:kern w:val="24"/>
          <w:sz w:val="24"/>
          <w:szCs w:val="24"/>
        </w:rPr>
        <w:sectPr w:rsidR="004932C3" w:rsidRPr="00D33807" w:rsidSect="004932C3">
          <w:pgSz w:w="11906" w:h="16838"/>
          <w:pgMar w:top="822" w:right="567" w:bottom="567" w:left="709" w:header="851" w:footer="992" w:gutter="0"/>
          <w:cols w:space="425"/>
          <w:docGrid w:type="lines" w:linePitch="312"/>
        </w:sectPr>
      </w:pPr>
      <w:r w:rsidRPr="00DB5849">
        <w:rPr>
          <w:rFonts w:ascii="Times New Roman" w:eastAsia="楷体" w:hAnsi="Times New Roman" w:cs="Times New Roman"/>
          <w:b/>
          <w:kern w:val="24"/>
          <w:sz w:val="24"/>
          <w:szCs w:val="24"/>
        </w:rPr>
        <w:t>F</w:t>
      </w:r>
      <w:r w:rsidRPr="00DB5849">
        <w:rPr>
          <w:rFonts w:ascii="Times New Roman" w:eastAsia="楷体" w:hAnsi="Times New Roman" w:cs="Times New Roman" w:hint="eastAsia"/>
          <w:b/>
          <w:kern w:val="24"/>
          <w:sz w:val="24"/>
          <w:szCs w:val="24"/>
        </w:rPr>
        <w:t>igure S</w:t>
      </w:r>
      <w:r w:rsidR="00442220" w:rsidRPr="00DB5849">
        <w:rPr>
          <w:rFonts w:ascii="Times New Roman" w:eastAsia="楷体" w:hAnsi="Times New Roman" w:cs="Times New Roman" w:hint="eastAsia"/>
          <w:b/>
          <w:kern w:val="24"/>
          <w:sz w:val="24"/>
          <w:szCs w:val="24"/>
        </w:rPr>
        <w:t>3</w:t>
      </w:r>
      <w:r w:rsidRPr="00DB5849">
        <w:rPr>
          <w:rFonts w:ascii="Times New Roman" w:eastAsia="楷体" w:hAnsi="Times New Roman" w:cs="Times New Roman" w:hint="eastAsia"/>
          <w:kern w:val="24"/>
          <w:sz w:val="24"/>
          <w:szCs w:val="24"/>
        </w:rPr>
        <w:t xml:space="preserve">. </w:t>
      </w:r>
      <w:proofErr w:type="gramStart"/>
      <w:r w:rsidRPr="00DB5849">
        <w:rPr>
          <w:rFonts w:ascii="Times New Roman" w:hAnsi="Times New Roman"/>
          <w:sz w:val="24"/>
          <w:szCs w:val="24"/>
        </w:rPr>
        <w:t>Q3 accuracy versus the threshold of average score of repeats.</w:t>
      </w:r>
      <w:proofErr w:type="gramEnd"/>
      <w:r w:rsidRPr="00DB5849">
        <w:rPr>
          <w:rFonts w:ascii="Times New Roman" w:hAnsi="Times New Roman"/>
          <w:sz w:val="24"/>
          <w:szCs w:val="24"/>
        </w:rPr>
        <w:t xml:space="preserve"> </w:t>
      </w:r>
      <w:r w:rsidRPr="00DB5849">
        <w:rPr>
          <w:rFonts w:ascii="Times New Roman" w:hAnsi="Times New Roman" w:hint="eastAsia"/>
          <w:sz w:val="24"/>
          <w:szCs w:val="24"/>
        </w:rPr>
        <w:t xml:space="preserve">A linear </w:t>
      </w:r>
      <w:r w:rsidRPr="00DB5849">
        <w:rPr>
          <w:rFonts w:ascii="Times New Roman" w:hAnsi="Times New Roman"/>
          <w:sz w:val="24"/>
          <w:szCs w:val="24"/>
        </w:rPr>
        <w:t>correlation</w:t>
      </w:r>
      <w:r w:rsidRPr="00DB5849">
        <w:rPr>
          <w:rFonts w:ascii="Times New Roman" w:hAnsi="Times New Roman" w:hint="eastAsia"/>
          <w:sz w:val="24"/>
          <w:szCs w:val="24"/>
        </w:rPr>
        <w:t xml:space="preserve"> (R</w:t>
      </w:r>
      <w:r w:rsidRPr="00DB5849"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DB5849">
        <w:rPr>
          <w:rFonts w:ascii="Times New Roman" w:hAnsi="Times New Roman" w:hint="eastAsia"/>
          <w:sz w:val="24"/>
          <w:szCs w:val="24"/>
        </w:rPr>
        <w:t xml:space="preserve">=0.64) of between the </w:t>
      </w:r>
      <w:r w:rsidRPr="00DB5849">
        <w:rPr>
          <w:rFonts w:ascii="Times New Roman" w:hAnsi="Times New Roman"/>
          <w:sz w:val="24"/>
          <w:szCs w:val="24"/>
        </w:rPr>
        <w:t xml:space="preserve">average score of </w:t>
      </w:r>
      <w:proofErr w:type="gramStart"/>
      <w:r w:rsidRPr="00DB5849">
        <w:rPr>
          <w:rFonts w:ascii="Times New Roman" w:hAnsi="Times New Roman"/>
          <w:sz w:val="24"/>
          <w:szCs w:val="24"/>
        </w:rPr>
        <w:t>repeats</w:t>
      </w:r>
      <w:r w:rsidRPr="00DB5849">
        <w:rPr>
          <w:rFonts w:ascii="Times New Roman" w:hAnsi="Times New Roman" w:hint="eastAsia"/>
          <w:sz w:val="24"/>
          <w:szCs w:val="24"/>
        </w:rPr>
        <w:t>(</w:t>
      </w:r>
      <w:proofErr w:type="spellStart"/>
      <w:proofErr w:type="gramEnd"/>
      <w:r w:rsidRPr="00DB5849">
        <w:rPr>
          <w:rFonts w:ascii="Times New Roman" w:hAnsi="Times New Roman" w:hint="eastAsia"/>
          <w:sz w:val="24"/>
          <w:szCs w:val="24"/>
        </w:rPr>
        <w:t>ASr</w:t>
      </w:r>
      <w:proofErr w:type="spellEnd"/>
      <w:r w:rsidRPr="00DB5849">
        <w:rPr>
          <w:rFonts w:ascii="Times New Roman" w:hAnsi="Times New Roman" w:hint="eastAsia"/>
          <w:sz w:val="24"/>
          <w:szCs w:val="24"/>
        </w:rPr>
        <w:t>) and Q3 accuracy is observed.</w:t>
      </w:r>
      <w:r w:rsidRPr="00DB5849">
        <w:rPr>
          <w:rFonts w:ascii="Times New Roman" w:hAnsi="Times New Roman"/>
          <w:sz w:val="24"/>
          <w:szCs w:val="24"/>
        </w:rPr>
        <w:t xml:space="preserve"> </w:t>
      </w:r>
      <w:r w:rsidRPr="00DB5849">
        <w:rPr>
          <w:rFonts w:ascii="Times New Roman" w:hAnsi="Times New Roman" w:hint="eastAsia"/>
          <w:sz w:val="24"/>
          <w:szCs w:val="24"/>
        </w:rPr>
        <w:t xml:space="preserve">Thus we are able to rough </w:t>
      </w:r>
      <w:r w:rsidRPr="00DB5849">
        <w:rPr>
          <w:rFonts w:ascii="Times New Roman" w:hAnsi="Times New Roman"/>
          <w:sz w:val="24"/>
          <w:szCs w:val="24"/>
        </w:rPr>
        <w:t>estimate</w:t>
      </w:r>
      <w:r w:rsidRPr="00DB5849">
        <w:rPr>
          <w:rFonts w:ascii="Times New Roman" w:hAnsi="Times New Roman" w:hint="eastAsia"/>
          <w:sz w:val="24"/>
          <w:szCs w:val="24"/>
        </w:rPr>
        <w:t xml:space="preserve"> the Q3 accuracy using the </w:t>
      </w:r>
      <w:proofErr w:type="spellStart"/>
      <w:r w:rsidRPr="00DB5849">
        <w:rPr>
          <w:rFonts w:ascii="Times New Roman" w:hAnsi="Times New Roman" w:hint="eastAsia"/>
          <w:sz w:val="24"/>
          <w:szCs w:val="24"/>
        </w:rPr>
        <w:t>ASr</w:t>
      </w:r>
      <w:proofErr w:type="spellEnd"/>
      <w:r w:rsidRPr="00DB5849">
        <w:rPr>
          <w:rFonts w:ascii="Times New Roman" w:hAnsi="Times New Roman" w:hint="eastAsia"/>
          <w:sz w:val="24"/>
          <w:szCs w:val="24"/>
        </w:rPr>
        <w:t>.</w:t>
      </w:r>
      <w:bookmarkStart w:id="0" w:name="_GoBack"/>
      <w:bookmarkEnd w:id="0"/>
    </w:p>
    <w:p w:rsidR="00ED5058" w:rsidRPr="00C25CF6" w:rsidRDefault="00ED5058" w:rsidP="00D33807">
      <w:pPr>
        <w:widowControl/>
        <w:spacing w:line="276" w:lineRule="auto"/>
        <w:jc w:val="left"/>
        <w:rPr>
          <w:rFonts w:ascii="Times New Roman" w:eastAsia="楷体" w:hAnsi="Times New Roman" w:cs="Times New Roman"/>
          <w:kern w:val="24"/>
          <w:sz w:val="24"/>
          <w:szCs w:val="24"/>
        </w:rPr>
      </w:pPr>
    </w:p>
    <w:sectPr w:rsidR="00ED5058" w:rsidRPr="00C25CF6" w:rsidSect="00D33807">
      <w:pgSz w:w="16838" w:h="11906" w:orient="landscape"/>
      <w:pgMar w:top="709" w:right="822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04F7" w:rsidRDefault="004004F7" w:rsidP="004A1592">
      <w:r>
        <w:separator/>
      </w:r>
    </w:p>
  </w:endnote>
  <w:endnote w:type="continuationSeparator" w:id="0">
    <w:p w:rsidR="004004F7" w:rsidRDefault="004004F7" w:rsidP="004A1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04F7" w:rsidRDefault="004004F7" w:rsidP="004A1592">
      <w:r>
        <w:separator/>
      </w:r>
    </w:p>
  </w:footnote>
  <w:footnote w:type="continuationSeparator" w:id="0">
    <w:p w:rsidR="004004F7" w:rsidRDefault="004004F7" w:rsidP="004A15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6A7C98"/>
    <w:multiLevelType w:val="hybridMultilevel"/>
    <w:tmpl w:val="84D6AE6A"/>
    <w:lvl w:ilvl="0" w:tplc="388A80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9947926"/>
    <w:multiLevelType w:val="hybridMultilevel"/>
    <w:tmpl w:val="534E705E"/>
    <w:lvl w:ilvl="0" w:tplc="EF7E56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7144"/>
    <w:rsid w:val="000225CF"/>
    <w:rsid w:val="00036C21"/>
    <w:rsid w:val="000627A2"/>
    <w:rsid w:val="00075757"/>
    <w:rsid w:val="00076DB7"/>
    <w:rsid w:val="000D7229"/>
    <w:rsid w:val="000D7D22"/>
    <w:rsid w:val="000E22C9"/>
    <w:rsid w:val="000F1F75"/>
    <w:rsid w:val="00106434"/>
    <w:rsid w:val="001226AF"/>
    <w:rsid w:val="00137B0B"/>
    <w:rsid w:val="0018104E"/>
    <w:rsid w:val="001A4673"/>
    <w:rsid w:val="001B652C"/>
    <w:rsid w:val="001C3080"/>
    <w:rsid w:val="001C6F67"/>
    <w:rsid w:val="001E1F1C"/>
    <w:rsid w:val="001E7B2E"/>
    <w:rsid w:val="001F7365"/>
    <w:rsid w:val="00224923"/>
    <w:rsid w:val="00226468"/>
    <w:rsid w:val="00231224"/>
    <w:rsid w:val="00245953"/>
    <w:rsid w:val="00262AA6"/>
    <w:rsid w:val="002744FE"/>
    <w:rsid w:val="00284C05"/>
    <w:rsid w:val="00297B44"/>
    <w:rsid w:val="002F1856"/>
    <w:rsid w:val="003152FC"/>
    <w:rsid w:val="00347EF2"/>
    <w:rsid w:val="00372F2A"/>
    <w:rsid w:val="00387261"/>
    <w:rsid w:val="003A5D08"/>
    <w:rsid w:val="003E2C70"/>
    <w:rsid w:val="003E59CD"/>
    <w:rsid w:val="004004F7"/>
    <w:rsid w:val="00430D2C"/>
    <w:rsid w:val="00436183"/>
    <w:rsid w:val="00442220"/>
    <w:rsid w:val="00450F70"/>
    <w:rsid w:val="004544E4"/>
    <w:rsid w:val="00490D4A"/>
    <w:rsid w:val="004932C3"/>
    <w:rsid w:val="004A1592"/>
    <w:rsid w:val="004B1672"/>
    <w:rsid w:val="004B2938"/>
    <w:rsid w:val="004E0C82"/>
    <w:rsid w:val="004E1B71"/>
    <w:rsid w:val="005060DB"/>
    <w:rsid w:val="00526B4A"/>
    <w:rsid w:val="00532F6F"/>
    <w:rsid w:val="00547E20"/>
    <w:rsid w:val="005A768B"/>
    <w:rsid w:val="005E2989"/>
    <w:rsid w:val="005E468E"/>
    <w:rsid w:val="00617A63"/>
    <w:rsid w:val="00633675"/>
    <w:rsid w:val="0064390F"/>
    <w:rsid w:val="006735F9"/>
    <w:rsid w:val="0068633A"/>
    <w:rsid w:val="0069003D"/>
    <w:rsid w:val="006924A7"/>
    <w:rsid w:val="006B1872"/>
    <w:rsid w:val="006E7492"/>
    <w:rsid w:val="006F1838"/>
    <w:rsid w:val="007036CD"/>
    <w:rsid w:val="00710A99"/>
    <w:rsid w:val="00710BEE"/>
    <w:rsid w:val="00737CD7"/>
    <w:rsid w:val="007415CE"/>
    <w:rsid w:val="007838E4"/>
    <w:rsid w:val="007A756D"/>
    <w:rsid w:val="007D5C16"/>
    <w:rsid w:val="007E4307"/>
    <w:rsid w:val="008064E7"/>
    <w:rsid w:val="00807261"/>
    <w:rsid w:val="00827419"/>
    <w:rsid w:val="0083269C"/>
    <w:rsid w:val="0089268D"/>
    <w:rsid w:val="008A0C06"/>
    <w:rsid w:val="008D2C78"/>
    <w:rsid w:val="008D69EC"/>
    <w:rsid w:val="008E07F2"/>
    <w:rsid w:val="00922947"/>
    <w:rsid w:val="009373FB"/>
    <w:rsid w:val="009814FE"/>
    <w:rsid w:val="00991E0F"/>
    <w:rsid w:val="009C48DB"/>
    <w:rsid w:val="00A04A2F"/>
    <w:rsid w:val="00A31FB8"/>
    <w:rsid w:val="00A41FF4"/>
    <w:rsid w:val="00A428A6"/>
    <w:rsid w:val="00A51E64"/>
    <w:rsid w:val="00A564D1"/>
    <w:rsid w:val="00A76D11"/>
    <w:rsid w:val="00AA2818"/>
    <w:rsid w:val="00B23EAD"/>
    <w:rsid w:val="00B324E1"/>
    <w:rsid w:val="00B37E2F"/>
    <w:rsid w:val="00B4743C"/>
    <w:rsid w:val="00B9598B"/>
    <w:rsid w:val="00C0479B"/>
    <w:rsid w:val="00C123CF"/>
    <w:rsid w:val="00C204D0"/>
    <w:rsid w:val="00C25CF6"/>
    <w:rsid w:val="00C30CE4"/>
    <w:rsid w:val="00C424FE"/>
    <w:rsid w:val="00C87A36"/>
    <w:rsid w:val="00C92617"/>
    <w:rsid w:val="00CC27A7"/>
    <w:rsid w:val="00CE7294"/>
    <w:rsid w:val="00D0514E"/>
    <w:rsid w:val="00D20D26"/>
    <w:rsid w:val="00D33807"/>
    <w:rsid w:val="00DA10CD"/>
    <w:rsid w:val="00DB5849"/>
    <w:rsid w:val="00DB7670"/>
    <w:rsid w:val="00DC451D"/>
    <w:rsid w:val="00E00694"/>
    <w:rsid w:val="00E17A86"/>
    <w:rsid w:val="00E20678"/>
    <w:rsid w:val="00E254D3"/>
    <w:rsid w:val="00E73D6C"/>
    <w:rsid w:val="00E82DF4"/>
    <w:rsid w:val="00E92B08"/>
    <w:rsid w:val="00EC7B93"/>
    <w:rsid w:val="00ED5058"/>
    <w:rsid w:val="00EE08EA"/>
    <w:rsid w:val="00EE66DD"/>
    <w:rsid w:val="00EF57A1"/>
    <w:rsid w:val="00F055BA"/>
    <w:rsid w:val="00F11732"/>
    <w:rsid w:val="00F12337"/>
    <w:rsid w:val="00F1482D"/>
    <w:rsid w:val="00F23056"/>
    <w:rsid w:val="00F252A8"/>
    <w:rsid w:val="00F407CB"/>
    <w:rsid w:val="00F51A7B"/>
    <w:rsid w:val="00F57144"/>
    <w:rsid w:val="00F81DFA"/>
    <w:rsid w:val="00F927CE"/>
    <w:rsid w:val="00F93F8C"/>
    <w:rsid w:val="00FC6280"/>
    <w:rsid w:val="00FD534F"/>
    <w:rsid w:val="00FD7FBA"/>
    <w:rsid w:val="00FE53FF"/>
    <w:rsid w:val="00FF0DEA"/>
    <w:rsid w:val="00FF7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15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15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15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15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159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30CE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30CE4"/>
    <w:rPr>
      <w:sz w:val="18"/>
      <w:szCs w:val="18"/>
    </w:rPr>
  </w:style>
  <w:style w:type="character" w:styleId="a6">
    <w:name w:val="Hyperlink"/>
    <w:uiPriority w:val="99"/>
    <w:rsid w:val="00EC7B93"/>
    <w:rPr>
      <w:color w:val="0000FF"/>
      <w:u w:val="single"/>
    </w:rPr>
  </w:style>
  <w:style w:type="paragraph" w:styleId="a7">
    <w:name w:val="List Paragraph"/>
    <w:basedOn w:val="a"/>
    <w:uiPriority w:val="34"/>
    <w:qFormat/>
    <w:rsid w:val="00ED5058"/>
    <w:pPr>
      <w:ind w:firstLineChars="200" w:firstLine="420"/>
    </w:pPr>
  </w:style>
  <w:style w:type="character" w:styleId="a8">
    <w:name w:val="Placeholder Text"/>
    <w:basedOn w:val="a0"/>
    <w:uiPriority w:val="99"/>
    <w:semiHidden/>
    <w:rsid w:val="00FD7FBA"/>
    <w:rPr>
      <w:color w:val="808080"/>
    </w:rPr>
  </w:style>
  <w:style w:type="character" w:styleId="a9">
    <w:name w:val="FollowedHyperlink"/>
    <w:basedOn w:val="a0"/>
    <w:uiPriority w:val="99"/>
    <w:semiHidden/>
    <w:unhideWhenUsed/>
    <w:rsid w:val="001E7B2E"/>
    <w:rPr>
      <w:color w:val="800080"/>
      <w:u w:val="single"/>
    </w:rPr>
  </w:style>
  <w:style w:type="paragraph" w:customStyle="1" w:styleId="xl66">
    <w:name w:val="xl66"/>
    <w:basedOn w:val="a"/>
    <w:rsid w:val="001E7B2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67">
    <w:name w:val="xl67"/>
    <w:basedOn w:val="a"/>
    <w:rsid w:val="001E7B2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1E7B2E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1E7B2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1E7B2E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1E7B2E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1E7B2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932C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CDDC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4932C3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4932C3"/>
    <w:pPr>
      <w:widowControl/>
      <w:pBdr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4932C3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1B652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2744FE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0">
    <w:name w:val="xl80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1">
    <w:name w:val="xl81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2">
    <w:name w:val="xl82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15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15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15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15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159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30CE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30CE4"/>
    <w:rPr>
      <w:sz w:val="18"/>
      <w:szCs w:val="18"/>
    </w:rPr>
  </w:style>
  <w:style w:type="character" w:styleId="a6">
    <w:name w:val="Hyperlink"/>
    <w:uiPriority w:val="99"/>
    <w:rsid w:val="00EC7B93"/>
    <w:rPr>
      <w:color w:val="0000FF"/>
      <w:u w:val="single"/>
    </w:rPr>
  </w:style>
  <w:style w:type="paragraph" w:styleId="a7">
    <w:name w:val="List Paragraph"/>
    <w:basedOn w:val="a"/>
    <w:uiPriority w:val="34"/>
    <w:qFormat/>
    <w:rsid w:val="00ED5058"/>
    <w:pPr>
      <w:ind w:firstLineChars="200" w:firstLine="420"/>
    </w:pPr>
  </w:style>
  <w:style w:type="character" w:styleId="a8">
    <w:name w:val="Placeholder Text"/>
    <w:basedOn w:val="a0"/>
    <w:uiPriority w:val="99"/>
    <w:semiHidden/>
    <w:rsid w:val="00FD7FBA"/>
    <w:rPr>
      <w:color w:val="808080"/>
    </w:rPr>
  </w:style>
  <w:style w:type="character" w:styleId="a9">
    <w:name w:val="FollowedHyperlink"/>
    <w:basedOn w:val="a0"/>
    <w:uiPriority w:val="99"/>
    <w:semiHidden/>
    <w:unhideWhenUsed/>
    <w:rsid w:val="001E7B2E"/>
    <w:rPr>
      <w:color w:val="800080"/>
      <w:u w:val="single"/>
    </w:rPr>
  </w:style>
  <w:style w:type="paragraph" w:customStyle="1" w:styleId="xl66">
    <w:name w:val="xl66"/>
    <w:basedOn w:val="a"/>
    <w:rsid w:val="001E7B2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67">
    <w:name w:val="xl67"/>
    <w:basedOn w:val="a"/>
    <w:rsid w:val="001E7B2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1E7B2E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1E7B2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1E7B2E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1E7B2E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1E7B2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932C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CDDC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4932C3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4932C3"/>
    <w:pPr>
      <w:widowControl/>
      <w:pBdr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4932C3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1B652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2744FE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0">
    <w:name w:val="xl80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1">
    <w:name w:val="xl81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2">
    <w:name w:val="xl82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94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5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6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A796A1-B022-4BAB-912E-0C308FB51B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</Words>
  <Characters>211</Characters>
  <Application>Microsoft Office Word</Application>
  <DocSecurity>0</DocSecurity>
  <Lines>1</Lines>
  <Paragraphs>1</Paragraphs>
  <ScaleCrop>false</ScaleCrop>
  <Company>Microsoft</Company>
  <LinksUpToDate>false</LinksUpToDate>
  <CharactersWithSpaces>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yingkid</dc:creator>
  <cp:lastModifiedBy>wuxh</cp:lastModifiedBy>
  <cp:revision>2</cp:revision>
  <cp:lastPrinted>2012-10-13T02:22:00Z</cp:lastPrinted>
  <dcterms:created xsi:type="dcterms:W3CDTF">2013-05-14T00:29:00Z</dcterms:created>
  <dcterms:modified xsi:type="dcterms:W3CDTF">2013-05-14T00:29:00Z</dcterms:modified>
</cp:coreProperties>
</file>